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4. </w:t>
      </w:r>
      <w:r>
        <w:rPr>
          <w:lang w:val="en-US"/>
        </w:rPr>
        <w:t>Cellular immune responses against Env in subjects of ISS OBS T-002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55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8"/>
        <w:gridCol w:w="500"/>
        <w:gridCol w:w="1290"/>
        <w:gridCol w:w="1446"/>
        <w:gridCol w:w="500"/>
        <w:gridCol w:w="1390"/>
        <w:gridCol w:w="1446"/>
      </w:tblGrid>
      <w:tr>
        <w:trPr>
          <w:trHeight w:val="39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Subjects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28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ference Group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391" w:hRule="atLeast"/>
        </w:trPr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 to week 48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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 xml:space="preserve">cells)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 (94-27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 (82-282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 (42-440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 (110-310)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2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 (24-134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 (46-92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(38-226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(34-82)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L-4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SFC/1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6 </w:t>
            </w:r>
            <w:r>
              <w:rPr>
                <w:sz w:val="20"/>
                <w:szCs w:val="20"/>
                <w:lang w:val="en-US"/>
              </w:rPr>
              <w:t>cells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6 (82-484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 (70-304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 (112-514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 (60-310)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4 Proliferation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(0.2-0.5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 (2.0-4.5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1-0.3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2.0-4.1)*</w:t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8 Proliferation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  <w:lang w:val="en-US"/>
              </w:rPr>
              <w:t>Peak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(fold increase)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0.5-0.9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 (2.6-6.3)**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.6-0.8)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2.6-5.5)*</w:t>
            </w:r>
          </w:p>
        </w:tc>
      </w:tr>
    </w:tbl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Median (</w:t>
      </w:r>
      <w:r>
        <w:rPr>
          <w:bCs/>
          <w:sz w:val="20"/>
          <w:szCs w:val="20"/>
          <w:lang w:val="en-US"/>
        </w:rPr>
        <w:t>interquartile range</w:t>
      </w:r>
      <w:r>
        <w:rPr>
          <w:sz w:val="20"/>
          <w:szCs w:val="20"/>
          <w:lang w:val="en-US"/>
        </w:rPr>
        <w:t>) of peak of positive responses, weeks 12, 24, 36, 48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Subject tested for cytokines: 72; for proliferation:64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Subject tested for cytokines: 29; for proliferation: 23.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5, **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US"/>
        </w:rPr>
        <w:t></w:t>
      </w:r>
      <w:r>
        <w:rPr>
          <w:sz w:val="20"/>
          <w:szCs w:val="20"/>
          <w:lang w:val="en-US"/>
        </w:rPr>
        <w:t xml:space="preserve"> 0.01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5:11:00Z</dcterms:created>
  <dc:creator>falchi</dc:creator>
  <dc:description/>
  <cp:keywords/>
  <dc:language>en-US</dc:language>
  <cp:lastModifiedBy>falchi</cp:lastModifiedBy>
  <dcterms:modified xsi:type="dcterms:W3CDTF">2010-10-04T09:52:00Z</dcterms:modified>
  <cp:revision>6</cp:revision>
  <dc:subject/>
  <dc:title>Table S4</dc:title>
</cp:coreProperties>
</file>